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13327" w14:textId="77777777" w:rsidR="00C049A7" w:rsidRPr="00CF4E22" w:rsidRDefault="000E1333" w:rsidP="00294163">
      <w:pPr>
        <w:pStyle w:val="IntenseQuote"/>
        <w:jc w:val="center"/>
        <w:rPr>
          <w:sz w:val="44"/>
          <w:szCs w:val="44"/>
        </w:rPr>
      </w:pPr>
      <w:r w:rsidRPr="00CF4E22">
        <w:rPr>
          <w:sz w:val="44"/>
          <w:szCs w:val="44"/>
        </w:rPr>
        <w:t>C</w:t>
      </w:r>
      <w:r w:rsidR="00FD0C2A">
        <w:rPr>
          <w:sz w:val="44"/>
          <w:szCs w:val="44"/>
        </w:rPr>
        <w:t>OVID</w:t>
      </w:r>
      <w:r w:rsidRPr="00CF4E22">
        <w:rPr>
          <w:sz w:val="44"/>
          <w:szCs w:val="44"/>
        </w:rPr>
        <w:t xml:space="preserve"> 19 </w:t>
      </w:r>
      <w:r w:rsidR="00294163">
        <w:rPr>
          <w:sz w:val="44"/>
          <w:szCs w:val="44"/>
        </w:rPr>
        <w:t>S</w:t>
      </w:r>
      <w:r w:rsidRPr="00CF4E22">
        <w:rPr>
          <w:sz w:val="44"/>
          <w:szCs w:val="44"/>
        </w:rPr>
        <w:t xml:space="preserve">earch </w:t>
      </w:r>
      <w:r w:rsidR="00294163">
        <w:rPr>
          <w:sz w:val="44"/>
          <w:szCs w:val="44"/>
        </w:rPr>
        <w:t>Syntax</w:t>
      </w:r>
    </w:p>
    <w:p w14:paraId="11E422C2" w14:textId="77777777" w:rsidR="00FD0C2A" w:rsidRDefault="00FD0C2A" w:rsidP="00C049A7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FD0C2A">
        <w:rPr>
          <w:rFonts w:ascii="Times New Roman" w:hAnsi="Times New Roman" w:cs="Times New Roman"/>
          <w:b/>
          <w:bCs/>
          <w:sz w:val="26"/>
          <w:szCs w:val="26"/>
        </w:rPr>
        <w:t>Mesh Terms:</w:t>
      </w:r>
    </w:p>
    <w:p w14:paraId="781619CE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Wuhan coronavirus</w:t>
      </w:r>
    </w:p>
    <w:p w14:paraId="02E8EFEC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Wuhan seafood market pneumonia virus</w:t>
      </w:r>
    </w:p>
    <w:p w14:paraId="3D48DC6B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COVID19 virus</w:t>
      </w:r>
    </w:p>
    <w:p w14:paraId="2F3CCABE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COVID-19 virus</w:t>
      </w:r>
    </w:p>
    <w:p w14:paraId="4A3AABA5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coronavirus disease 2019 virus</w:t>
      </w:r>
    </w:p>
    <w:p w14:paraId="47D7C3DD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SARS-CoV-2</w:t>
      </w:r>
    </w:p>
    <w:p w14:paraId="3B81D6D8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SARS2</w:t>
      </w:r>
    </w:p>
    <w:p w14:paraId="7F1BE2F9" w14:textId="77777777" w:rsidR="00681312" w:rsidRPr="00681312" w:rsidRDefault="00681312" w:rsidP="006813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2019-nCoV</w:t>
      </w:r>
    </w:p>
    <w:p w14:paraId="6BDF67BC" w14:textId="77777777" w:rsidR="00681312" w:rsidRDefault="00681312" w:rsidP="0074186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1312">
        <w:rPr>
          <w:rFonts w:ascii="Times New Roman" w:eastAsia="Times New Roman" w:hAnsi="Times New Roman" w:cs="Times New Roman"/>
          <w:sz w:val="24"/>
          <w:szCs w:val="24"/>
        </w:rPr>
        <w:t>2019 novel coronavirus</w:t>
      </w:r>
    </w:p>
    <w:p w14:paraId="749B8C1B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X</w:t>
      </w:r>
      <w:proofErr w:type="gramEnd"/>
      <w:r w:rsidRPr="00741864">
        <w:rPr>
          <w:rFonts w:ascii="Times New Roman" w:eastAsia="Times New Roman" w:hAnsi="Times New Roman" w:cs="Times New Roman"/>
        </w:rPr>
        <w:t>-Ray Computed Tomography</w:t>
      </w:r>
    </w:p>
    <w:p w14:paraId="0E5AEEE8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Tomography</w:t>
      </w:r>
      <w:proofErr w:type="gramEnd"/>
      <w:r w:rsidRPr="00741864">
        <w:rPr>
          <w:rFonts w:ascii="Times New Roman" w:eastAsia="Times New Roman" w:hAnsi="Times New Roman" w:cs="Times New Roman"/>
        </w:rPr>
        <w:t>, X-Ray Computerized</w:t>
      </w:r>
    </w:p>
    <w:p w14:paraId="518C00F0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Tomography</w:t>
      </w:r>
      <w:proofErr w:type="gramEnd"/>
      <w:r w:rsidRPr="00741864">
        <w:rPr>
          <w:rFonts w:ascii="Times New Roman" w:eastAsia="Times New Roman" w:hAnsi="Times New Roman" w:cs="Times New Roman"/>
        </w:rPr>
        <w:t>, X Ray Computerized</w:t>
      </w:r>
    </w:p>
    <w:p w14:paraId="030CDC0C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Computed</w:t>
      </w:r>
      <w:proofErr w:type="gramEnd"/>
      <w:r w:rsidRPr="00741864">
        <w:rPr>
          <w:rFonts w:ascii="Times New Roman" w:eastAsia="Times New Roman" w:hAnsi="Times New Roman" w:cs="Times New Roman"/>
        </w:rPr>
        <w:t xml:space="preserve"> X Ray Tomography</w:t>
      </w:r>
    </w:p>
    <w:p w14:paraId="1F625835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X</w:t>
      </w:r>
      <w:proofErr w:type="gramEnd"/>
      <w:r w:rsidRPr="00741864">
        <w:rPr>
          <w:rFonts w:ascii="Times New Roman" w:eastAsia="Times New Roman" w:hAnsi="Times New Roman" w:cs="Times New Roman"/>
        </w:rPr>
        <w:t>-Ray Computer Assisted Tomography</w:t>
      </w:r>
    </w:p>
    <w:p w14:paraId="1ADEA44D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X</w:t>
      </w:r>
      <w:proofErr w:type="gramEnd"/>
      <w:r w:rsidRPr="00741864">
        <w:rPr>
          <w:rFonts w:ascii="Times New Roman" w:eastAsia="Times New Roman" w:hAnsi="Times New Roman" w:cs="Times New Roman"/>
        </w:rPr>
        <w:t xml:space="preserve"> Ray Computer Assisted Tomography</w:t>
      </w:r>
    </w:p>
    <w:p w14:paraId="6A51ED8B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Tomography</w:t>
      </w:r>
      <w:proofErr w:type="gramEnd"/>
      <w:r w:rsidRPr="00741864">
        <w:rPr>
          <w:rFonts w:ascii="Times New Roman" w:eastAsia="Times New Roman" w:hAnsi="Times New Roman" w:cs="Times New Roman"/>
        </w:rPr>
        <w:t>, X-Ray Computer Assisted</w:t>
      </w:r>
    </w:p>
    <w:p w14:paraId="6412E9F3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Tomography</w:t>
      </w:r>
      <w:proofErr w:type="gramEnd"/>
      <w:r w:rsidRPr="00741864">
        <w:rPr>
          <w:rFonts w:ascii="Times New Roman" w:eastAsia="Times New Roman" w:hAnsi="Times New Roman" w:cs="Times New Roman"/>
        </w:rPr>
        <w:t>, X Ray Computer Assisted</w:t>
      </w:r>
    </w:p>
    <w:p w14:paraId="44A6042A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Computerized</w:t>
      </w:r>
      <w:proofErr w:type="gramEnd"/>
      <w:r w:rsidRPr="00741864">
        <w:rPr>
          <w:rFonts w:ascii="Times New Roman" w:eastAsia="Times New Roman" w:hAnsi="Times New Roman" w:cs="Times New Roman"/>
        </w:rPr>
        <w:t xml:space="preserve"> Tomography, X Ray</w:t>
      </w:r>
    </w:p>
    <w:p w14:paraId="2FFAA6E3" w14:textId="77777777" w:rsidR="00741864" w:rsidRP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</w:rPr>
      </w:pPr>
      <w:proofErr w:type="gramStart"/>
      <w:r w:rsidRPr="00741864">
        <w:rPr>
          <w:rFonts w:ascii="Times New Roman" w:eastAsia="Times New Roman" w:hAnsi="Symbol" w:cs="Times New Roman"/>
        </w:rPr>
        <w:t></w:t>
      </w:r>
      <w:r w:rsidRPr="00741864">
        <w:rPr>
          <w:rFonts w:ascii="Times New Roman" w:eastAsia="Times New Roman" w:hAnsi="Times New Roman" w:cs="Times New Roman"/>
        </w:rPr>
        <w:t xml:space="preserve">  Computerized</w:t>
      </w:r>
      <w:proofErr w:type="gramEnd"/>
      <w:r w:rsidRPr="00741864">
        <w:rPr>
          <w:rFonts w:ascii="Times New Roman" w:eastAsia="Times New Roman" w:hAnsi="Times New Roman" w:cs="Times New Roman"/>
        </w:rPr>
        <w:t xml:space="preserve"> Tomography, X-Ray</w:t>
      </w:r>
    </w:p>
    <w:p w14:paraId="3DE10DF5" w14:textId="77777777" w:rsidR="00741864" w:rsidRPr="00741864" w:rsidRDefault="00741864" w:rsidP="00741864">
      <w:pPr>
        <w:numPr>
          <w:ilvl w:val="0"/>
          <w:numId w:val="2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864">
        <w:rPr>
          <w:rFonts w:ascii="Times New Roman" w:eastAsia="Times New Roman" w:hAnsi="Times New Roman" w:cs="Times New Roman"/>
          <w:sz w:val="24"/>
          <w:szCs w:val="24"/>
        </w:rPr>
        <w:t>Polymerase Chain Reaction, Reverse Transcriptase</w:t>
      </w:r>
    </w:p>
    <w:p w14:paraId="7DE15262" w14:textId="77777777" w:rsidR="00741864" w:rsidRPr="00741864" w:rsidRDefault="00741864" w:rsidP="00741864">
      <w:pPr>
        <w:numPr>
          <w:ilvl w:val="0"/>
          <w:numId w:val="2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864">
        <w:rPr>
          <w:rFonts w:ascii="Times New Roman" w:eastAsia="Times New Roman" w:hAnsi="Times New Roman" w:cs="Times New Roman"/>
          <w:sz w:val="24"/>
          <w:szCs w:val="24"/>
        </w:rPr>
        <w:t>Reverse Transcriptase PCR</w:t>
      </w:r>
    </w:p>
    <w:p w14:paraId="48226666" w14:textId="77777777" w:rsidR="00741864" w:rsidRPr="00741864" w:rsidRDefault="00741864" w:rsidP="00741864">
      <w:pPr>
        <w:numPr>
          <w:ilvl w:val="0"/>
          <w:numId w:val="2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864">
        <w:rPr>
          <w:rFonts w:ascii="Times New Roman" w:eastAsia="Times New Roman" w:hAnsi="Times New Roman" w:cs="Times New Roman"/>
          <w:sz w:val="24"/>
          <w:szCs w:val="24"/>
        </w:rPr>
        <w:t>PCR, Reverse Transcriptase</w:t>
      </w:r>
    </w:p>
    <w:p w14:paraId="6ABF2700" w14:textId="77777777" w:rsidR="00741864" w:rsidRPr="00741864" w:rsidRDefault="00741864" w:rsidP="00741864">
      <w:pPr>
        <w:numPr>
          <w:ilvl w:val="0"/>
          <w:numId w:val="2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864">
        <w:rPr>
          <w:rFonts w:ascii="Times New Roman" w:eastAsia="Times New Roman" w:hAnsi="Times New Roman" w:cs="Times New Roman"/>
          <w:sz w:val="24"/>
          <w:szCs w:val="24"/>
        </w:rPr>
        <w:t>Transcriptase PCR, Reverse</w:t>
      </w:r>
    </w:p>
    <w:p w14:paraId="424823EF" w14:textId="77777777" w:rsidR="00741864" w:rsidRDefault="00741864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6497681B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1F81BD4F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4F484FF2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242FE55C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5C7ECA38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0720B158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0C403F22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17C2BDBE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24F5D2F4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05AAA593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7E9E9E16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2623C035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449181CD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1D2D796E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74983046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0D80D9EE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2335338A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4B06F1D3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64780A6F" w14:textId="77777777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6C353BE8" w14:textId="77777777" w:rsidR="009F4705" w:rsidRPr="00287C1C" w:rsidRDefault="00287C1C" w:rsidP="00287C1C">
      <w:pPr>
        <w:spacing w:after="0" w:line="240" w:lineRule="auto"/>
        <w:ind w:left="426"/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color w:val="4F81BD" w:themeColor="accent1"/>
          <w:sz w:val="44"/>
          <w:szCs w:val="44"/>
        </w:rPr>
        <w:t>Pub</w:t>
      </w:r>
      <w:r w:rsidR="009F4705" w:rsidRPr="00287C1C">
        <w:rPr>
          <w:b/>
          <w:bCs/>
          <w:i/>
          <w:iCs/>
          <w:color w:val="4F81BD" w:themeColor="accent1"/>
          <w:sz w:val="44"/>
          <w:szCs w:val="44"/>
        </w:rPr>
        <w:t>med</w:t>
      </w:r>
    </w:p>
    <w:p w14:paraId="51482F96" w14:textId="77777777" w:rsidR="00287C1C" w:rsidRDefault="00287C1C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59567484" w14:textId="77777777" w:rsidR="00287C1C" w:rsidRDefault="00287C1C" w:rsidP="00287C1C">
      <w:pPr>
        <w:pStyle w:val="Heading3"/>
        <w:shd w:val="clear" w:color="auto" w:fill="FFFFFF"/>
        <w:spacing w:before="0" w:beforeAutospacing="0" w:after="0" w:afterAutospacing="0"/>
        <w:ind w:right="240"/>
        <w:rPr>
          <w:rFonts w:ascii="Arial" w:hAnsi="Arial" w:cs="Arial"/>
          <w:color w:val="724128"/>
          <w:sz w:val="18"/>
          <w:szCs w:val="18"/>
        </w:rPr>
      </w:pPr>
      <w:r>
        <w:rPr>
          <w:rFonts w:ascii="Arial" w:hAnsi="Arial" w:cs="Arial"/>
          <w:color w:val="724128"/>
          <w:sz w:val="18"/>
          <w:szCs w:val="18"/>
        </w:rPr>
        <w:t>History</w:t>
      </w:r>
    </w:p>
    <w:p w14:paraId="64C0E2CA" w14:textId="77777777" w:rsidR="00287C1C" w:rsidRDefault="00BD2BCC" w:rsidP="00287C1C">
      <w:pPr>
        <w:shd w:val="clear" w:color="auto" w:fill="FFFFFF"/>
        <w:rPr>
          <w:rFonts w:ascii="Arial" w:hAnsi="Arial" w:cs="Arial"/>
          <w:color w:val="000000"/>
          <w:sz w:val="18"/>
          <w:szCs w:val="18"/>
        </w:rPr>
      </w:pPr>
      <w:hyperlink r:id="rId5" w:tooltip="Download history" w:history="1">
        <w:r w:rsidR="00287C1C">
          <w:rPr>
            <w:rStyle w:val="Hyperlink"/>
            <w:rFonts w:ascii="Arial" w:hAnsi="Arial" w:cs="Arial"/>
            <w:color w:val="642A8F"/>
            <w:sz w:val="18"/>
            <w:szCs w:val="18"/>
          </w:rPr>
          <w:t xml:space="preserve">Download </w:t>
        </w:r>
        <w:proofErr w:type="spellStart"/>
        <w:r w:rsidR="00287C1C">
          <w:rPr>
            <w:rStyle w:val="Hyperlink"/>
            <w:rFonts w:ascii="Arial" w:hAnsi="Arial" w:cs="Arial"/>
            <w:color w:val="642A8F"/>
            <w:sz w:val="18"/>
            <w:szCs w:val="18"/>
          </w:rPr>
          <w:t>history</w:t>
        </w:r>
      </w:hyperlink>
      <w:hyperlink r:id="rId6" w:tooltip="Clear all history searches" w:history="1">
        <w:r w:rsidR="00287C1C">
          <w:rPr>
            <w:rStyle w:val="Hyperlink"/>
            <w:rFonts w:ascii="Arial" w:hAnsi="Arial" w:cs="Arial"/>
            <w:color w:val="642A8F"/>
            <w:sz w:val="18"/>
            <w:szCs w:val="18"/>
          </w:rPr>
          <w:t>Clear</w:t>
        </w:r>
        <w:proofErr w:type="spellEnd"/>
        <w:r w:rsidR="00287C1C">
          <w:rPr>
            <w:rStyle w:val="Hyperlink"/>
            <w:rFonts w:ascii="Arial" w:hAnsi="Arial" w:cs="Arial"/>
            <w:color w:val="642A8F"/>
            <w:sz w:val="18"/>
            <w:szCs w:val="18"/>
          </w:rPr>
          <w:t xml:space="preserve"> history</w:t>
        </w:r>
      </w:hyperlink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486"/>
        <w:gridCol w:w="7808"/>
        <w:gridCol w:w="426"/>
        <w:gridCol w:w="342"/>
      </w:tblGrid>
      <w:tr w:rsidR="00287C1C" w14:paraId="011DCBF4" w14:textId="77777777" w:rsidTr="003B1A72">
        <w:trPr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C93C5E" w14:textId="77777777" w:rsidR="00287C1C" w:rsidRDefault="00287C1C">
            <w:pPr>
              <w:ind w:firstLine="2507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ent queries</w:t>
            </w:r>
          </w:p>
        </w:tc>
      </w:tr>
      <w:tr w:rsidR="00287C1C" w14:paraId="1B151415" w14:textId="77777777" w:rsidTr="003B1A72">
        <w:trPr>
          <w:tblHeader/>
        </w:trPr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25EF08" w14:textId="77777777" w:rsidR="00287C1C" w:rsidRDefault="00287C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500A3C" w14:textId="77777777" w:rsidR="00287C1C" w:rsidRDefault="00287C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d to builder</w:t>
            </w:r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A55646" w14:textId="77777777" w:rsidR="00287C1C" w:rsidRDefault="00287C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EB70EE" w14:textId="77777777" w:rsidR="00287C1C" w:rsidRDefault="00287C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tems found</w:t>
            </w:r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582876" w14:textId="77777777" w:rsidR="00287C1C" w:rsidRDefault="00287C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</w:tr>
      <w:tr w:rsidR="00287C1C" w14:paraId="7B2380DE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B01B9C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7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1FE912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3D1043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(((((("x ray computed tomography"[Title/Abstract]) OR "Tomography, X-Ray Computerized"[Title/Abstract]) OR "ct scan"[Title/Abstract]) OR "x ray"[Title/Abstract]) OR Computerized Tomography[Title/Abstract]) AND ("2019.01.01"[Date - Publication] : "2020.03.10"[Date - Publication]))) AND ((((((("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uh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ronavirus"[Title/Abstract]) OR "coronavirus e"[Title/Abstract]) OR coronavirus[Title/Abstract]) OR SARS-CoV-2[Title/Abstract]) OR 2019-nCoV[Title/Abstract]) OR novel coronavirus[Title/Abstract]) AND ("2019.01.01"[Date - Publication] : "2020.03.10"[Date - Publication])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A5A112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27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211B5C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28:20</w:t>
            </w:r>
          </w:p>
        </w:tc>
      </w:tr>
      <w:tr w:rsidR="00287C1C" w14:paraId="182A5C18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13CCF2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6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AA22FA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0C9A1A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(((("x ray computed tomography"[Title/Abstract]) OR "Tomography, X-Ray Computerized"[Title/Abstract]) OR "ct scan"[Title/Abstract]) OR "x ray"[Title/Abstract]) OR Computerized Tomography[Title/Abstract]) AND ("2019.01.01"[Date - Publication] : "2020.03.10"[Date - Publication]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80A3A6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30202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12E6BA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26:27</w:t>
            </w:r>
          </w:p>
        </w:tc>
      </w:tr>
      <w:tr w:rsidR="00287C1C" w14:paraId="59E57C47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1BB520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4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004D24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9C209E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((((((("polymerase chain reactions"[Title/Abstract]) OR "reverse 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"[Title/Abstract]) OR "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oymeras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in reaction"[Title/Abstract]) AND ("2019.01.01"[Date - Publication] : "2020.03.10"[Date - Publication]))) OR "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"[Title/Abstract]) AND ("2019.01.01"[Date - Publication] : "2020.03.10"[Date - Publication]))) AND ((((((("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uh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ronavirus"[Title/Abstract]) OR "coronavirus e"[Title/Abstract]) OR coronavirus[Title/Abstract]) OR SARS-CoV-2[Title/Abstract]) OR 2019-nCoV[Title/Abstract]) OR novel coronavirus[Title/Abstract]) AND ("2019.01.01"[Date - Publication] : "2020.03.10"[Date - Publication])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9C0C43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157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8F4F65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18:59</w:t>
            </w:r>
          </w:p>
        </w:tc>
      </w:tr>
      <w:tr w:rsidR="00287C1C" w14:paraId="481642E1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DD9E89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3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17D970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7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FD9E90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((((("polymerase chain reactions"[Title/Abstract]) OR "reverse 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"[Title/Abstract]) OR "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oymeras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in reaction"[Title/Abstract]) AND ("2019.01.01"[Date - Publication] : "2020.03.10"[Date - Publication]))) OR "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"[Title/Abstract]) AND ("2019.01.01"[Date - Publication] : "2020.03.10"[Date - Publication]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B8E456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8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38038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1C91E8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15:29</w:t>
            </w:r>
          </w:p>
        </w:tc>
      </w:tr>
      <w:tr w:rsidR="00287C1C" w14:paraId="2B39FD49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108429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9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2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AAEB3E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0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0F74E7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(("polymerase chain reactions"[Title/Abstract]) OR "reverse 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"[Title/Abstract]) OR "transcriptas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oymeras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in reaction"[Title/Abstract]) AND ("2019.01.01"[Date - Publication] : "2020.03.10"[Date - Publication]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04916A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1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331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4B84FF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14:11</w:t>
            </w:r>
          </w:p>
        </w:tc>
      </w:tr>
      <w:tr w:rsidR="00287C1C" w14:paraId="6BBA8955" w14:textId="77777777" w:rsidTr="003B1A72">
        <w:tc>
          <w:tcPr>
            <w:tcW w:w="13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B69A68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2" w:tooltip="Perform actions on search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#1</w:t>
              </w:r>
            </w:hyperlink>
          </w:p>
        </w:tc>
        <w:tc>
          <w:tcPr>
            <w:tcW w:w="2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4E6D28" w14:textId="77777777" w:rsidR="00287C1C" w:rsidRDefault="00BD2B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3" w:tooltip="Add search to the builder above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Add</w:t>
              </w:r>
            </w:hyperlink>
          </w:p>
        </w:tc>
        <w:tc>
          <w:tcPr>
            <w:tcW w:w="42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BE8E85" w14:textId="77777777" w:rsidR="00287C1C" w:rsidRDefault="00287C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arch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((((("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uh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ronavirus"[Title/Abstract]) OR "coronavirus e"[Title/Abstract]) OR coronavirus[Title/Abstract]) OR SARS-CoV-2[Title/Abstract]) OR 2019-nCoV[Title/Abstract]) OR novel coronavirus[Title/Abstract]) AND ("2019.01.01"[Date - Publication] : "2020.03.10"[Date - Publication])</w:t>
            </w:r>
          </w:p>
        </w:tc>
        <w:tc>
          <w:tcPr>
            <w:tcW w:w="20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6E48E1" w14:textId="77777777" w:rsidR="00287C1C" w:rsidRDefault="00BD2B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4" w:tooltip="Show search results" w:history="1">
              <w:r w:rsidR="00287C1C">
                <w:rPr>
                  <w:rStyle w:val="Hyperlink"/>
                  <w:rFonts w:ascii="Arial" w:hAnsi="Arial" w:cs="Arial"/>
                  <w:color w:val="642A8F"/>
                  <w:sz w:val="18"/>
                  <w:szCs w:val="18"/>
                </w:rPr>
                <w:t>1377</w:t>
              </w:r>
            </w:hyperlink>
          </w:p>
        </w:tc>
        <w:tc>
          <w:tcPr>
            <w:tcW w:w="15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EE9AEE" w14:textId="77777777" w:rsidR="00287C1C" w:rsidRDefault="00287C1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4:11:24</w:t>
            </w:r>
          </w:p>
        </w:tc>
      </w:tr>
    </w:tbl>
    <w:p w14:paraId="6E336FCC" w14:textId="77777777" w:rsidR="00287C1C" w:rsidRDefault="00287C1C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4654D0EE" w14:textId="0065DC4D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5EC11F2F" w14:textId="677D5D06" w:rsidR="00BE2CB9" w:rsidRDefault="00BE2CB9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367B29" wp14:editId="3AD79273">
            <wp:extent cx="5838520" cy="5505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113" cy="550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022FC" w14:textId="2DDF5CC1" w:rsidR="009F4705" w:rsidRDefault="009F4705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6CF6230A" w14:textId="59CF5CE2" w:rsidR="00BE2CB9" w:rsidRDefault="00BE2CB9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32B4284" w14:textId="2DA37176" w:rsidR="00BE2CB9" w:rsidRDefault="00BE2CB9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244757D" w14:textId="475C210A" w:rsidR="00BE2CB9" w:rsidRDefault="00BE2CB9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46C5460" w14:textId="77777777" w:rsidR="00BE2CB9" w:rsidRPr="00741864" w:rsidRDefault="00BE2CB9" w:rsidP="00741864">
      <w:pPr>
        <w:spacing w:after="0" w:line="24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p w14:paraId="37AB064C" w14:textId="77777777" w:rsidR="00FD0C2A" w:rsidRPr="00FD0C2A" w:rsidRDefault="00FD0C2A" w:rsidP="00C049A7">
      <w:pPr>
        <w:rPr>
          <w:rFonts w:ascii="Times New Roman" w:hAnsi="Times New Roman" w:cs="Times New Roman"/>
          <w:b/>
          <w:bCs/>
          <w:sz w:val="26"/>
          <w:szCs w:val="26"/>
          <w:highlight w:val="yellow"/>
        </w:rPr>
      </w:pPr>
    </w:p>
    <w:p w14:paraId="371D68E7" w14:textId="77777777" w:rsidR="00FD0C2A" w:rsidRDefault="00FD0C2A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7E4E30D8" w14:textId="77777777" w:rsidR="00F15CC4" w:rsidRDefault="00F15CC4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18B4C0E3" w14:textId="77777777" w:rsidR="00F15CC4" w:rsidRDefault="00F15CC4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69588606" w14:textId="77777777" w:rsidR="00F15CC4" w:rsidRDefault="00F15CC4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041A91EA" w14:textId="77777777" w:rsidR="00F15CC4" w:rsidRDefault="00F15CC4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0A5C698B" w14:textId="77777777" w:rsidR="00543AF3" w:rsidRDefault="00543AF3" w:rsidP="00C049A7">
      <w:pPr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</w:p>
    <w:p w14:paraId="268E5AD3" w14:textId="77777777" w:rsidR="00543AF3" w:rsidRDefault="00543AF3" w:rsidP="00543AF3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 w:rsidRPr="00543AF3">
        <w:rPr>
          <w:b/>
          <w:bCs/>
          <w:i/>
          <w:iCs/>
          <w:color w:val="4F81BD" w:themeColor="accent1"/>
          <w:sz w:val="44"/>
          <w:szCs w:val="44"/>
        </w:rPr>
        <w:t>Scopus</w:t>
      </w:r>
    </w:p>
    <w:p w14:paraId="3E3F1D87" w14:textId="77777777" w:rsidR="004010C0" w:rsidRDefault="004010C0" w:rsidP="00543AF3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165CABD2" w14:textId="77777777" w:rsidR="004010C0" w:rsidRDefault="004010C0" w:rsidP="00543AF3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noProof/>
          <w:color w:val="4F81BD" w:themeColor="accent1"/>
          <w:sz w:val="44"/>
          <w:szCs w:val="44"/>
        </w:rPr>
        <w:drawing>
          <wp:inline distT="0" distB="0" distL="0" distR="0" wp14:anchorId="416DF33C" wp14:editId="32190B15">
            <wp:extent cx="5934710" cy="3977005"/>
            <wp:effectExtent l="1905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97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3860B7" w14:textId="19679C09" w:rsidR="00543AF3" w:rsidRDefault="00543AF3" w:rsidP="00543AF3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36D9CA34" w14:textId="7A377F0B" w:rsidR="00BE2CB9" w:rsidRPr="00543AF3" w:rsidRDefault="00BE2CB9" w:rsidP="00543AF3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noProof/>
          <w:color w:val="4F81BD" w:themeColor="accent1"/>
          <w:sz w:val="44"/>
          <w:szCs w:val="44"/>
        </w:rPr>
        <w:lastRenderedPageBreak/>
        <w:drawing>
          <wp:inline distT="0" distB="0" distL="0" distR="0" wp14:anchorId="1BD5B59F" wp14:editId="63381982">
            <wp:extent cx="5667375" cy="37052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34CFC" w14:textId="3E11BBA3" w:rsidR="00906931" w:rsidRDefault="00906931" w:rsidP="00C049A7"/>
    <w:p w14:paraId="400D26CE" w14:textId="77777777" w:rsidR="005E3114" w:rsidRDefault="005E3114" w:rsidP="00C049A7"/>
    <w:p w14:paraId="53967CB5" w14:textId="77777777" w:rsidR="005E3114" w:rsidRDefault="005E3114" w:rsidP="00C049A7"/>
    <w:p w14:paraId="4F3B1DB8" w14:textId="77777777" w:rsidR="005E3114" w:rsidRDefault="005E3114" w:rsidP="00C049A7"/>
    <w:p w14:paraId="29F00040" w14:textId="77777777" w:rsidR="005E3114" w:rsidRDefault="005E3114" w:rsidP="00C049A7"/>
    <w:p w14:paraId="77465A02" w14:textId="77777777" w:rsidR="005E3114" w:rsidRDefault="005E3114" w:rsidP="00C049A7"/>
    <w:p w14:paraId="60F7F8DC" w14:textId="77777777" w:rsidR="005E3114" w:rsidRDefault="005E3114" w:rsidP="00C049A7"/>
    <w:p w14:paraId="2412ECC3" w14:textId="77777777" w:rsidR="005E3114" w:rsidRDefault="005E3114" w:rsidP="00C049A7"/>
    <w:p w14:paraId="0511AA58" w14:textId="77777777" w:rsidR="005E3114" w:rsidRDefault="005E3114" w:rsidP="00C049A7"/>
    <w:p w14:paraId="11C0999C" w14:textId="77777777" w:rsidR="005E3114" w:rsidRDefault="005E3114" w:rsidP="00C049A7"/>
    <w:p w14:paraId="24D1AC85" w14:textId="77777777" w:rsidR="005E3114" w:rsidRDefault="005E3114" w:rsidP="00C049A7"/>
    <w:p w14:paraId="1AD442A9" w14:textId="77777777" w:rsidR="005E3114" w:rsidRDefault="005E3114" w:rsidP="00C049A7"/>
    <w:p w14:paraId="5C0E06CA" w14:textId="77777777" w:rsidR="000218D1" w:rsidRDefault="000218D1" w:rsidP="00C049A7"/>
    <w:p w14:paraId="21275278" w14:textId="77777777" w:rsidR="000218D1" w:rsidRDefault="000218D1" w:rsidP="00C049A7"/>
    <w:p w14:paraId="7C938C53" w14:textId="77777777" w:rsidR="000218D1" w:rsidRDefault="000218D1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 w:rsidRPr="005E3114">
        <w:rPr>
          <w:b/>
          <w:bCs/>
          <w:i/>
          <w:iCs/>
          <w:color w:val="4F81BD" w:themeColor="accent1"/>
          <w:sz w:val="44"/>
          <w:szCs w:val="44"/>
        </w:rPr>
        <w:lastRenderedPageBreak/>
        <w:t>Embase</w:t>
      </w:r>
    </w:p>
    <w:p w14:paraId="437B37F9" w14:textId="77777777" w:rsidR="000218D1" w:rsidRDefault="000218D1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691F33FB" w14:textId="77777777" w:rsidR="005E3114" w:rsidRDefault="000218D1" w:rsidP="000218D1">
      <w:pPr>
        <w:jc w:val="center"/>
      </w:pPr>
      <w:r>
        <w:rPr>
          <w:noProof/>
        </w:rPr>
        <w:drawing>
          <wp:inline distT="0" distB="0" distL="0" distR="0" wp14:anchorId="782567DC" wp14:editId="4E0E5377">
            <wp:extent cx="5943600" cy="1828800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1A0CEE" w14:textId="1631D09C" w:rsidR="005E3114" w:rsidRDefault="0056538C" w:rsidP="00C049A7">
      <w:r>
        <w:rPr>
          <w:noProof/>
        </w:rPr>
        <w:drawing>
          <wp:inline distT="0" distB="0" distL="0" distR="0" wp14:anchorId="7793B1CF" wp14:editId="73621E50">
            <wp:extent cx="5715000" cy="3371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29D38" w14:textId="77777777" w:rsidR="0056538C" w:rsidRDefault="0056538C" w:rsidP="000218D1">
      <w:pPr>
        <w:jc w:val="center"/>
        <w:rPr>
          <w:b/>
          <w:bCs/>
          <w:i/>
          <w:iCs/>
          <w:noProof/>
          <w:color w:val="4F81BD" w:themeColor="accent1"/>
          <w:sz w:val="44"/>
          <w:szCs w:val="44"/>
        </w:rPr>
      </w:pPr>
    </w:p>
    <w:p w14:paraId="1B6F041E" w14:textId="390DF23B" w:rsidR="005E3114" w:rsidRDefault="000218D1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 w:rsidRPr="005E3114">
        <w:rPr>
          <w:b/>
          <w:bCs/>
          <w:i/>
          <w:iCs/>
          <w:color w:val="4F81BD" w:themeColor="accent1"/>
          <w:sz w:val="44"/>
          <w:szCs w:val="44"/>
        </w:rPr>
        <w:t xml:space="preserve"> </w:t>
      </w:r>
    </w:p>
    <w:p w14:paraId="0CFDBDE8" w14:textId="77777777" w:rsidR="00A64D06" w:rsidRDefault="00A64D06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7D6B19EF" w14:textId="77777777" w:rsidR="00A64D06" w:rsidRDefault="00A64D06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10CEEFEC" w14:textId="77777777" w:rsidR="00A64D06" w:rsidRDefault="00A64D06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color w:val="4F81BD" w:themeColor="accent1"/>
          <w:sz w:val="44"/>
          <w:szCs w:val="44"/>
        </w:rPr>
        <w:lastRenderedPageBreak/>
        <w:t>Cochrane</w:t>
      </w:r>
    </w:p>
    <w:p w14:paraId="6DD6DB37" w14:textId="208AFD73" w:rsidR="00A64D06" w:rsidRDefault="0056538C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noProof/>
          <w:color w:val="4F81BD" w:themeColor="accent1"/>
          <w:sz w:val="44"/>
          <w:szCs w:val="44"/>
        </w:rPr>
        <w:drawing>
          <wp:inline distT="0" distB="0" distL="0" distR="0" wp14:anchorId="49ED3F9A" wp14:editId="3F6BAAFA">
            <wp:extent cx="5686425" cy="35147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4CCCE" w14:textId="77777777" w:rsidR="00224998" w:rsidRDefault="00224998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5B51F68B" w14:textId="1532E149" w:rsidR="00224998" w:rsidRDefault="0056538C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noProof/>
          <w:color w:val="4F81BD" w:themeColor="accent1"/>
          <w:sz w:val="44"/>
          <w:szCs w:val="44"/>
        </w:rPr>
        <w:drawing>
          <wp:inline distT="0" distB="0" distL="0" distR="0" wp14:anchorId="5B7DF3C1" wp14:editId="194F606C">
            <wp:extent cx="5781675" cy="3562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C0810" w14:textId="5BF95D06" w:rsidR="00224998" w:rsidRDefault="00224998" w:rsidP="000218D1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</w:p>
    <w:p w14:paraId="357E3849" w14:textId="58614689" w:rsidR="00224998" w:rsidRDefault="00333506" w:rsidP="00333506">
      <w:pPr>
        <w:jc w:val="center"/>
        <w:rPr>
          <w:b/>
          <w:bCs/>
          <w:i/>
          <w:iCs/>
          <w:color w:val="4F81BD" w:themeColor="accent1"/>
          <w:sz w:val="44"/>
          <w:szCs w:val="44"/>
        </w:rPr>
      </w:pPr>
      <w:r>
        <w:rPr>
          <w:b/>
          <w:bCs/>
          <w:i/>
          <w:iCs/>
          <w:noProof/>
          <w:color w:val="4F81BD" w:themeColor="accent1"/>
          <w:sz w:val="44"/>
          <w:szCs w:val="44"/>
        </w:rPr>
        <w:drawing>
          <wp:inline distT="0" distB="0" distL="0" distR="0" wp14:anchorId="5738055E" wp14:editId="53289ECF">
            <wp:extent cx="5857875" cy="38195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4998" w:rsidSect="00FD0C2A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A7291B"/>
    <w:multiLevelType w:val="multilevel"/>
    <w:tmpl w:val="41188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DF1ABC"/>
    <w:multiLevelType w:val="multilevel"/>
    <w:tmpl w:val="A3522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ex5t2n9v2w5e5ezcxa5ahwt5ewrarrw9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8539BB"/>
    <w:rsid w:val="00000755"/>
    <w:rsid w:val="000218D1"/>
    <w:rsid w:val="000E1333"/>
    <w:rsid w:val="001070EC"/>
    <w:rsid w:val="001B5CDB"/>
    <w:rsid w:val="00224998"/>
    <w:rsid w:val="00257CCA"/>
    <w:rsid w:val="00266EDC"/>
    <w:rsid w:val="00287C1C"/>
    <w:rsid w:val="00294163"/>
    <w:rsid w:val="002A7D07"/>
    <w:rsid w:val="002C277E"/>
    <w:rsid w:val="00333506"/>
    <w:rsid w:val="003B1A72"/>
    <w:rsid w:val="004010C0"/>
    <w:rsid w:val="00441642"/>
    <w:rsid w:val="004627C6"/>
    <w:rsid w:val="00522FE4"/>
    <w:rsid w:val="00543AF3"/>
    <w:rsid w:val="0054406E"/>
    <w:rsid w:val="00545C0B"/>
    <w:rsid w:val="0056538C"/>
    <w:rsid w:val="0059631E"/>
    <w:rsid w:val="005C0732"/>
    <w:rsid w:val="005E3114"/>
    <w:rsid w:val="00654305"/>
    <w:rsid w:val="00681312"/>
    <w:rsid w:val="00687BD6"/>
    <w:rsid w:val="00736312"/>
    <w:rsid w:val="00741864"/>
    <w:rsid w:val="00821EBA"/>
    <w:rsid w:val="008539BB"/>
    <w:rsid w:val="008B542E"/>
    <w:rsid w:val="008F65DD"/>
    <w:rsid w:val="009030DA"/>
    <w:rsid w:val="00906931"/>
    <w:rsid w:val="00980BB1"/>
    <w:rsid w:val="009D3FD0"/>
    <w:rsid w:val="009F4705"/>
    <w:rsid w:val="00A64D06"/>
    <w:rsid w:val="00AB4AF7"/>
    <w:rsid w:val="00B41190"/>
    <w:rsid w:val="00BE2CB9"/>
    <w:rsid w:val="00C049A7"/>
    <w:rsid w:val="00CF4E22"/>
    <w:rsid w:val="00DE4038"/>
    <w:rsid w:val="00E542C0"/>
    <w:rsid w:val="00E74FF0"/>
    <w:rsid w:val="00EE5ADC"/>
    <w:rsid w:val="00F15CC4"/>
    <w:rsid w:val="00F3221C"/>
    <w:rsid w:val="00F56E29"/>
    <w:rsid w:val="00FC1CC2"/>
    <w:rsid w:val="00FD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41A2"/>
  <w15:docId w15:val="{5E7FAF63-8E26-4C6C-9777-5C825203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E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E13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49A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9A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49A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49A7"/>
    <w:rPr>
      <w:rFonts w:ascii="Calibri" w:hAnsi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0E133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E133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1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4E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E2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E22"/>
    <w:rPr>
      <w:b/>
      <w:bCs/>
      <w:i/>
      <w:iCs/>
      <w:color w:val="4F81BD" w:themeColor="accent1"/>
    </w:rPr>
  </w:style>
  <w:style w:type="character" w:customStyle="1" w:styleId="highlight">
    <w:name w:val="highlight"/>
    <w:basedOn w:val="DefaultParagraphFont"/>
    <w:rsid w:val="00681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7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7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3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5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53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15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254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7985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870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17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0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27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84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0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33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8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03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17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5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1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06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02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58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73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38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0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55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7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4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3932">
          <w:marLeft w:val="0"/>
          <w:marRight w:val="0"/>
          <w:marTop w:val="0"/>
          <w:marBottom w:val="0"/>
          <w:divBdr>
            <w:top w:val="none" w:sz="0" w:space="14" w:color="auto"/>
            <w:left w:val="none" w:sz="0" w:space="3" w:color="auto"/>
            <w:bottom w:val="single" w:sz="12" w:space="0" w:color="DCDCDC"/>
            <w:right w:val="none" w:sz="0" w:space="3" w:color="auto"/>
          </w:divBdr>
          <w:divsChild>
            <w:div w:id="10934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5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5151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8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48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7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33452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1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87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8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9827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298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04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8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42587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71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49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72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6959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32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1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41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17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9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9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21379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688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597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1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5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43636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6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673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05025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11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76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5357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6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46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8694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85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32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18488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43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09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2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8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352">
                      <w:marLeft w:val="1087"/>
                      <w:marRight w:val="135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99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4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633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6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7643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1966350756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53352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7224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1258514402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4491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03020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2035961372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97065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43084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1627657745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06360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3966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783420437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7750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307901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924270021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08664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767961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1545478672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6692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304271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2043286019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43685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99079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761688257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6717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12903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364330618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23427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832562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5" w:color="FFFFFF"/>
          </w:divBdr>
          <w:divsChild>
            <w:div w:id="654260623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9423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03444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5" w:color="EFEEEE"/>
          </w:divBdr>
          <w:divsChild>
            <w:div w:id="627516974">
              <w:marLeft w:val="0"/>
              <w:marRight w:val="148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7583">
                  <w:marLeft w:val="5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5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22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7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7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39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1595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194984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70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48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5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20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88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4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61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9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8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3" TargetMode="External"/><Relationship Id="rId26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cmd=HistorySearch&amp;querykey=2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6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image" Target="media/image1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1" TargetMode="External"/><Relationship Id="rId32" Type="http://schemas.openxmlformats.org/officeDocument/2006/relationships/image" Target="media/image8.png"/><Relationship Id="rId5" Type="http://schemas.openxmlformats.org/officeDocument/2006/relationships/hyperlink" Target="https://www.ncbi.nlm.nih.gov/pubmed?p$l=Email&amp;Mode=download&amp;dlid=history&amp;filename=history.csv&amp;db=pubmed&amp;historyid=NCID_1_63205502_130.14.18.48_5555_1583827572_1774901699_0MetA0_S_HStore&amp;p$debugoutput=off" TargetMode="External"/><Relationship Id="rId15" Type="http://schemas.openxmlformats.org/officeDocument/2006/relationships/hyperlink" Target="https://www.ncbi.nlm.nih.gov/pubmed/?cmd=HistorySearch&amp;querykey=4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image" Target="media/image4.png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cmd=HistorySearch&amp;querykey=7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image" Target="media/image3.png"/><Relationship Id="rId30" Type="http://schemas.openxmlformats.org/officeDocument/2006/relationships/image" Target="media/image6.png"/><Relationship Id="rId8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hoo</dc:creator>
  <cp:lastModifiedBy>Dr. Khatami</cp:lastModifiedBy>
  <cp:revision>4</cp:revision>
  <dcterms:created xsi:type="dcterms:W3CDTF">2020-11-11T07:17:00Z</dcterms:created>
  <dcterms:modified xsi:type="dcterms:W3CDTF">2020-11-11T07:18:00Z</dcterms:modified>
</cp:coreProperties>
</file>